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443"/>
        <w:gridCol w:w="1443"/>
        <w:gridCol w:w="1438"/>
        <w:gridCol w:w="1443"/>
        <w:gridCol w:w="821"/>
      </w:tblGrid>
      <w:tr>
        <w:trPr>
          <w:tblHeader w:val="true"/>
        </w:trPr>
        <w:tc>
          <w:tcPr>
            <w:tcW w:w="852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b/>
                <w:bCs/>
                <w:sz w:val="21"/>
                <w:szCs w:val="21"/>
              </w:rPr>
              <w:t xml:space="preserve"> Table. Clinical Characteristics of Different Hemoglobin Trajectories.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otal (n = 496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 (n = 2718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 (n = 1049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 (n = 1194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e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2 ± 7.7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.4 ± 7.7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3 ± 7.6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8 ± 7.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ar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bpm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8 ± 15.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5 ± 14.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7 ± 15.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.5 ± 16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P-mean (mmHg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.8 ± 13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.8 ± 12.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.0 ± 13.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4.7 ± 14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P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Hg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.8 ± 9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.6 ± 8.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.7 ± 9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.6 ± 9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bpm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7 ± 3.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3 ± 3.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3 ± 3.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0 ± 3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ur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等线"/>
                <w:sz w:val="15"/>
                <w:szCs w:val="15"/>
              </w:rPr>
              <w:t>℃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8 ± 0.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8 ± 0.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9 ± 0.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9 ± 0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2 ± 2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4 ± 1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.2 ± 1.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.7 ± 2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ea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g/d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.0 (120.6, 166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.1 (120.5, 161.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.8 (119.2, 174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.2 (122.0, 169.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telet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×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6.0 (102.0, 206.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0.0 (100.0, 199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.0 (96.5, 237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.0 (109.0, 204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BC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×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 (11.0, 20.2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1 (11.2, 20.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8 (10.3, 20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2 (11.2, 19.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io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0 (13.0, 19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0 (13.0, 19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0 (14.0, 21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0 (14.0, 19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carbon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3 ± 5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4 ± 4.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.7 ± 5.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.7 ± 4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g/d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0 (19.0, 45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0 (18.0, 41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0 (23.0, 62.0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0 (18.0, 39.0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ci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g/d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 ± 0.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 ± 0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 ± 0.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 ± 0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lorid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.8 ± 6.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.4 ± 6.3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.7 ± 7.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.4 ± 6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reatinin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g/d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 (0.9, 2.2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 (0.9, 2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 (1.1, 3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 (0.9, 1.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di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i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.0 ± 5.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.1 ± 4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.8 ± 5.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.2 ± 5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5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tassi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 ± 0.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 ± 0.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8 ± 0.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7 ± 0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s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 (1.2, 1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 (1.2, 1.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 (1.2, 1.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 (1.2, 1.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s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6 (13.6, 18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8 (13.8, 18.5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5 (13.6, 19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.3 (13.3, 18.7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s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3 (29.7, 49.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6 (30.1, 48.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9 (29.0, 46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9 (29.6, 56.3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cta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a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 (1.6, 3.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 (1.6, 4.0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 (1.3, 3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 (1.7, 3.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cardi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farct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3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63 (75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66 (76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5 (77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2 (73.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98 (24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2 (24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4 (22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2 (26.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gestiv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ear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ailure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34 (59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64 (61.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1 (54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9 (58.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7 (40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4 (38.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8 (45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5 (41.5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ripher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scula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isease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01 (82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86 (80.4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9 (84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6 (85.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0 (17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2 (19.6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0 (15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 (14.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rebrovascula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isease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98 (84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19 (85.3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5 (85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4 (82.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3 (15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9 (14.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 (14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0 (17.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oni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lmonar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isease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8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39 (69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84 (69.3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0 (69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5 (69.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2 (30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4 (30.7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9 (30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9 (30.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v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isease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37 (89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1 (90.5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8 (86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8 (89.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4 (10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 (9.5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 (13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 (10.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abetes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2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97 (72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73 (72.6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1 (70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3 (7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64 (27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5 (27.4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8 (29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1 (2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na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isease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43 (69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9 (71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2 (54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2 (78.9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8 (30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9 (29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7 (45.5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2 (21.1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ignan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ncer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69 (86.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58 (86.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3 (80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8 (89.4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2 (13.9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0 (13.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6 (19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 (10.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rlso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omorbidit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ndex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 ± 2.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0 ± 2.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9 ± 2.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6 ± 2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SIII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4 ± 26.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3 ± 26.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.2 ± 25.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8 ± 25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PSII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.0 ± 13.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.7 ± 13.4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8 ± 12.8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8 ± 13.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ASI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9 ± 9.3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6 ± 9.2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1 ± 9.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1 ± 9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4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FA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 ± 2.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 ± 2.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6 ± 3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1 ± 2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sofree28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9 (20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0 (1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9 (26.6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 (21.8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32 (79.3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28 (82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0 (73.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4 (78.2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ntfree28, n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&lt; 0.001</w:t>
            </w:r>
          </w:p>
        </w:tc>
      </w:tr>
      <w:tr>
        <w:trPr/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8 (20.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9 (18)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1 (26.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 (21.6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es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33 (79.3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29 (82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8 (73.2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6 (78.4)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s: bpm=beats per minute; SBP=Systolic Blood Pressure; DBP=Diastolic Blood Pressure; bpm=breaths per minute; WBC=white blood cell; BUN=Blood Urea Nitrogen; APS III=Acute Physiology Score III; SAPS II=Simplified Acute Physiology Score II; OASIS=Outcome Prediction in the Intensive Care Unit: Simplified Acute Physiology Score; SOFA=Sequential Organ Failure Assessment; min=the lowest value; max=the highest valu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" w:hAnsi="等线" w:eastAsia="等线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2F5496"/>
    </w:rPr>
  </w:style>
  <w:style w:type="character" w:styleId="Style12">
    <w:name w:val="明显引用 字符"/>
    <w:qFormat/>
    <w:rPr>
      <w:i/>
      <w:iCs/>
      <w:color w:val="2F5496"/>
    </w:rPr>
  </w:style>
  <w:style w:type="character" w:styleId="Style13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5:04:00Z</dcterms:created>
  <dc:creator>Lenovo</dc:creator>
  <dc:description/>
  <dc:language>en-US</dc:language>
  <cp:lastModifiedBy>yzeng</cp:lastModifiedBy>
  <dcterms:modified xsi:type="dcterms:W3CDTF">2026-01-11T13:55:0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D660976BFE4847B6929BC0AC641DFF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WI0OTMyZjBiZjMwOTk3YTU5MjMyMGM1NTlhOWI2ZjgiLCJ1c2VySWQiOiI0MTQ5OTA4NDAifQ==</vt:lpwstr>
  </property>
</Properties>
</file>